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6"/>
        <w:gridCol w:w="944"/>
        <w:gridCol w:w="2775"/>
        <w:gridCol w:w="4201"/>
      </w:tblGrid>
      <w:tr w:rsidR="006036D9" w:rsidRPr="006036D9" w14:paraId="1195C933" w14:textId="77777777" w:rsidTr="00DE2A47">
        <w:tc>
          <w:tcPr>
            <w:tcW w:w="1096" w:type="dxa"/>
          </w:tcPr>
          <w:p w14:paraId="125D8B50" w14:textId="0D00DF17" w:rsidR="00DE2A47" w:rsidRPr="006036D9" w:rsidRDefault="00DE2A4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Targets</w:t>
            </w:r>
          </w:p>
        </w:tc>
        <w:tc>
          <w:tcPr>
            <w:tcW w:w="944" w:type="dxa"/>
          </w:tcPr>
          <w:p w14:paraId="29B632FD" w14:textId="73C55213" w:rsidR="00DE2A47" w:rsidRPr="006036D9" w:rsidRDefault="00DE2A4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Source</w:t>
            </w:r>
          </w:p>
        </w:tc>
        <w:tc>
          <w:tcPr>
            <w:tcW w:w="2775" w:type="dxa"/>
          </w:tcPr>
          <w:p w14:paraId="09348ACA" w14:textId="0969ABE6" w:rsidR="00DE2A47" w:rsidRPr="006036D9" w:rsidRDefault="006036D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Catalo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/Assay Number</w:t>
            </w:r>
          </w:p>
        </w:tc>
        <w:tc>
          <w:tcPr>
            <w:tcW w:w="4201" w:type="dxa"/>
          </w:tcPr>
          <w:p w14:paraId="4DCECCDB" w14:textId="691684DB" w:rsidR="00DE2A47" w:rsidRPr="006036D9" w:rsidRDefault="00DE2A4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Detected Transcripts</w:t>
            </w:r>
          </w:p>
        </w:tc>
      </w:tr>
      <w:tr w:rsidR="006036D9" w:rsidRPr="006036D9" w14:paraId="0DAA53D5" w14:textId="77777777" w:rsidTr="00DE2A47">
        <w:tc>
          <w:tcPr>
            <w:tcW w:w="1096" w:type="dxa"/>
          </w:tcPr>
          <w:p w14:paraId="3A5462A0" w14:textId="37F6C1CD" w:rsidR="00DE2A47" w:rsidRPr="006036D9" w:rsidRDefault="00DE2A4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TP63</w:t>
            </w:r>
          </w:p>
        </w:tc>
        <w:tc>
          <w:tcPr>
            <w:tcW w:w="944" w:type="dxa"/>
          </w:tcPr>
          <w:p w14:paraId="52585756" w14:textId="3D156F29" w:rsidR="00DE2A47" w:rsidRPr="006036D9" w:rsidRDefault="00DE2A4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Qiagen</w:t>
            </w:r>
          </w:p>
        </w:tc>
        <w:tc>
          <w:tcPr>
            <w:tcW w:w="2775" w:type="dxa"/>
          </w:tcPr>
          <w:p w14:paraId="53D37D10" w14:textId="14F13423" w:rsidR="00DE2A47" w:rsidRPr="006036D9" w:rsidRDefault="00CD04CB" w:rsidP="00DE2A47">
            <w:pPr>
              <w:shd w:val="clear" w:color="auto" w:fill="FFFFFF"/>
              <w:wordWrap w:val="0"/>
              <w:spacing w:after="100" w:afterAutospacing="1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>Geneglobe</w:t>
            </w:r>
            <w:proofErr w:type="spellEnd"/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 xml:space="preserve"> ID:</w:t>
            </w:r>
            <w:r w:rsidRPr="006036D9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QT00024374</w:t>
            </w:r>
          </w:p>
        </w:tc>
        <w:tc>
          <w:tcPr>
            <w:tcW w:w="4201" w:type="dxa"/>
          </w:tcPr>
          <w:p w14:paraId="221B5576" w14:textId="2C082C16" w:rsidR="00DE2A47" w:rsidRPr="006036D9" w:rsidRDefault="006036D9" w:rsidP="00DE2A47">
            <w:pPr>
              <w:shd w:val="clear" w:color="auto" w:fill="FFFFFF"/>
              <w:wordWrap w:val="0"/>
              <w:spacing w:after="100" w:afterAutospacing="1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NM_001114981, NM_001114980, NM_003722, NM_001114982, NM_001114978, NM_001114979, XM_005247846, XM_005247843, XM_005247844</w:t>
            </w:r>
          </w:p>
        </w:tc>
      </w:tr>
      <w:tr w:rsidR="006036D9" w:rsidRPr="006036D9" w14:paraId="52A6C6B8" w14:textId="77777777" w:rsidTr="00DE2A47">
        <w:tc>
          <w:tcPr>
            <w:tcW w:w="1096" w:type="dxa"/>
          </w:tcPr>
          <w:p w14:paraId="5A5EBC30" w14:textId="507D5638" w:rsidR="00DE2A47" w:rsidRPr="006036D9" w:rsidRDefault="00DE2A4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GAPDH</w:t>
            </w:r>
          </w:p>
        </w:tc>
        <w:tc>
          <w:tcPr>
            <w:tcW w:w="944" w:type="dxa"/>
          </w:tcPr>
          <w:p w14:paraId="7F6664E9" w14:textId="46458E8C" w:rsidR="00DE2A47" w:rsidRPr="006036D9" w:rsidRDefault="00DE2A4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Qiagen</w:t>
            </w:r>
          </w:p>
        </w:tc>
        <w:tc>
          <w:tcPr>
            <w:tcW w:w="2775" w:type="dxa"/>
          </w:tcPr>
          <w:p w14:paraId="6AB05CB7" w14:textId="3CE32074" w:rsidR="00DE2A47" w:rsidRPr="006036D9" w:rsidRDefault="00CD04CB" w:rsidP="00DE2A47">
            <w:pPr>
              <w:shd w:val="clear" w:color="auto" w:fill="FFFFFF"/>
              <w:wordWrap w:val="0"/>
              <w:spacing w:after="100" w:afterAutospacing="1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proofErr w:type="spellStart"/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>Geneglobe</w:t>
            </w:r>
            <w:proofErr w:type="spellEnd"/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 xml:space="preserve"> ID:</w:t>
            </w:r>
            <w:r w:rsidRPr="006036D9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QT00079247</w:t>
            </w:r>
          </w:p>
        </w:tc>
        <w:tc>
          <w:tcPr>
            <w:tcW w:w="4201" w:type="dxa"/>
          </w:tcPr>
          <w:p w14:paraId="163A38EE" w14:textId="00EA2027" w:rsidR="00DE2A47" w:rsidRPr="006036D9" w:rsidRDefault="006036D9" w:rsidP="00DE2A47">
            <w:pPr>
              <w:shd w:val="clear" w:color="auto" w:fill="FFFFFF"/>
              <w:wordWrap w:val="0"/>
              <w:spacing w:after="100" w:afterAutospacing="1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NM_002046, NM_001256799, NM_001289746, NM_001289745</w:t>
            </w:r>
          </w:p>
        </w:tc>
      </w:tr>
      <w:tr w:rsidR="006036D9" w:rsidRPr="006036D9" w14:paraId="305EDA4B" w14:textId="77777777" w:rsidTr="00DE2A47">
        <w:tc>
          <w:tcPr>
            <w:tcW w:w="1096" w:type="dxa"/>
          </w:tcPr>
          <w:p w14:paraId="63226CE3" w14:textId="2B4A824E" w:rsidR="00DE2A47" w:rsidRPr="006036D9" w:rsidRDefault="00CD04CB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RRN18S</w:t>
            </w:r>
          </w:p>
        </w:tc>
        <w:tc>
          <w:tcPr>
            <w:tcW w:w="944" w:type="dxa"/>
          </w:tcPr>
          <w:p w14:paraId="3AB83DD2" w14:textId="4CA95ED3" w:rsidR="00DE2A47" w:rsidRPr="006036D9" w:rsidRDefault="00DE2A4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Qiagen</w:t>
            </w:r>
          </w:p>
        </w:tc>
        <w:tc>
          <w:tcPr>
            <w:tcW w:w="2775" w:type="dxa"/>
          </w:tcPr>
          <w:p w14:paraId="152B8449" w14:textId="619BF1A8" w:rsidR="00DE2A47" w:rsidRPr="006036D9" w:rsidRDefault="006036D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>Geneglobe</w:t>
            </w:r>
            <w:proofErr w:type="spellEnd"/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 xml:space="preserve"> ID:</w:t>
            </w:r>
            <w:r w:rsidRPr="006036D9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QT00199367</w:t>
            </w:r>
          </w:p>
        </w:tc>
        <w:tc>
          <w:tcPr>
            <w:tcW w:w="4201" w:type="dxa"/>
          </w:tcPr>
          <w:p w14:paraId="492876B5" w14:textId="0220180C" w:rsidR="00DE2A47" w:rsidRPr="006036D9" w:rsidRDefault="006036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X03205</w:t>
            </w:r>
          </w:p>
        </w:tc>
      </w:tr>
      <w:tr w:rsidR="00DE2A47" w:rsidRPr="006036D9" w14:paraId="03ADE621" w14:textId="77777777" w:rsidTr="00DE2A47">
        <w:tc>
          <w:tcPr>
            <w:tcW w:w="1096" w:type="dxa"/>
          </w:tcPr>
          <w:p w14:paraId="0929C34B" w14:textId="5897CAF3" w:rsidR="00DE2A47" w:rsidRPr="006036D9" w:rsidRDefault="00DE2A47" w:rsidP="00DE2A4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UBB</w:t>
            </w:r>
          </w:p>
        </w:tc>
        <w:tc>
          <w:tcPr>
            <w:tcW w:w="944" w:type="dxa"/>
          </w:tcPr>
          <w:p w14:paraId="2235BA63" w14:textId="3855A5D1" w:rsidR="00DE2A47" w:rsidRPr="006036D9" w:rsidRDefault="00DE2A47" w:rsidP="00DE2A4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Qiagen</w:t>
            </w:r>
          </w:p>
        </w:tc>
        <w:tc>
          <w:tcPr>
            <w:tcW w:w="2775" w:type="dxa"/>
          </w:tcPr>
          <w:p w14:paraId="023C2CE7" w14:textId="2122B0E7" w:rsidR="00DE2A47" w:rsidRPr="006036D9" w:rsidRDefault="00CD04CB" w:rsidP="00DE2A4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>Geneglobe</w:t>
            </w:r>
            <w:proofErr w:type="spellEnd"/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 xml:space="preserve"> ID: </w:t>
            </w:r>
            <w:r w:rsidR="00DE2A47" w:rsidRPr="006036D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PH"/>
              </w:rPr>
              <w:t xml:space="preserve">QT01009841 </w:t>
            </w:r>
          </w:p>
        </w:tc>
        <w:tc>
          <w:tcPr>
            <w:tcW w:w="4201" w:type="dxa"/>
          </w:tcPr>
          <w:p w14:paraId="59935197" w14:textId="64A6B818" w:rsidR="00DE2A47" w:rsidRPr="006036D9" w:rsidRDefault="00CD04CB" w:rsidP="00DE2A4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NM_018955, NM_001281719, NM_001281718, NM_001281720, NM_001281716, NM_001281717</w:t>
            </w:r>
          </w:p>
        </w:tc>
      </w:tr>
      <w:tr w:rsidR="00DE2A47" w:rsidRPr="006036D9" w14:paraId="08028BC7" w14:textId="77777777" w:rsidTr="00DE2A47">
        <w:tc>
          <w:tcPr>
            <w:tcW w:w="1096" w:type="dxa"/>
          </w:tcPr>
          <w:p w14:paraId="72772860" w14:textId="1C7C4253" w:rsidR="00DE2A47" w:rsidRPr="006036D9" w:rsidRDefault="00DE2A47" w:rsidP="00DE2A4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UBC</w:t>
            </w:r>
          </w:p>
        </w:tc>
        <w:tc>
          <w:tcPr>
            <w:tcW w:w="944" w:type="dxa"/>
          </w:tcPr>
          <w:p w14:paraId="6054CD1B" w14:textId="67104328" w:rsidR="00DE2A47" w:rsidRPr="006036D9" w:rsidRDefault="00DE2A47" w:rsidP="00DE2A4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Qiagen</w:t>
            </w:r>
          </w:p>
        </w:tc>
        <w:tc>
          <w:tcPr>
            <w:tcW w:w="2775" w:type="dxa"/>
          </w:tcPr>
          <w:p w14:paraId="304D63BE" w14:textId="4AE9503B" w:rsidR="00DE2A47" w:rsidRPr="006036D9" w:rsidRDefault="00CD04CB" w:rsidP="00DE2A47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PH"/>
              </w:rPr>
            </w:pPr>
            <w:proofErr w:type="spellStart"/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>Geneglobe</w:t>
            </w:r>
            <w:proofErr w:type="spellEnd"/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 xml:space="preserve"> ID: </w:t>
            </w:r>
            <w:r w:rsidR="00DE2A47" w:rsidRPr="006036D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PH"/>
              </w:rPr>
              <w:t xml:space="preserve">QT00234430 </w:t>
            </w:r>
          </w:p>
        </w:tc>
        <w:tc>
          <w:tcPr>
            <w:tcW w:w="4201" w:type="dxa"/>
          </w:tcPr>
          <w:p w14:paraId="23F84F2F" w14:textId="732E72E8" w:rsidR="00DE2A47" w:rsidRPr="006036D9" w:rsidRDefault="00CD04CB" w:rsidP="00DE2A4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XM_001132949, NM_021009</w:t>
            </w:r>
          </w:p>
        </w:tc>
      </w:tr>
      <w:tr w:rsidR="00CD04CB" w:rsidRPr="006036D9" w14:paraId="5E9EAD71" w14:textId="77777777" w:rsidTr="00DE2A47">
        <w:tc>
          <w:tcPr>
            <w:tcW w:w="1096" w:type="dxa"/>
          </w:tcPr>
          <w:p w14:paraId="04CA43FA" w14:textId="1C438DB0" w:rsidR="00CD04CB" w:rsidRPr="006036D9" w:rsidRDefault="00CD04CB" w:rsidP="00DE2A4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RPS27a</w:t>
            </w:r>
          </w:p>
        </w:tc>
        <w:tc>
          <w:tcPr>
            <w:tcW w:w="944" w:type="dxa"/>
          </w:tcPr>
          <w:p w14:paraId="5E9E857E" w14:textId="079540AA" w:rsidR="00CD04CB" w:rsidRPr="006036D9" w:rsidRDefault="00CD04CB" w:rsidP="00DE2A4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Qiagen</w:t>
            </w:r>
          </w:p>
        </w:tc>
        <w:tc>
          <w:tcPr>
            <w:tcW w:w="2775" w:type="dxa"/>
          </w:tcPr>
          <w:p w14:paraId="02740B0B" w14:textId="73B7B7C1" w:rsidR="00CD04CB" w:rsidRPr="006036D9" w:rsidRDefault="00CD04CB" w:rsidP="00DE2A47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PH"/>
              </w:rPr>
            </w:pPr>
            <w:proofErr w:type="spellStart"/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>Geneglobe</w:t>
            </w:r>
            <w:proofErr w:type="spellEnd"/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 xml:space="preserve"> ID: </w:t>
            </w: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QT00002373 </w:t>
            </w:r>
          </w:p>
        </w:tc>
        <w:tc>
          <w:tcPr>
            <w:tcW w:w="4201" w:type="dxa"/>
          </w:tcPr>
          <w:p w14:paraId="38D8576C" w14:textId="15658471" w:rsidR="00CD04CB" w:rsidRPr="006036D9" w:rsidRDefault="00CD04CB" w:rsidP="00DE2A47">
            <w:pPr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NM_002954, NM_001177413, NM_001135592</w:t>
            </w:r>
          </w:p>
        </w:tc>
      </w:tr>
      <w:tr w:rsidR="00CD04CB" w:rsidRPr="006036D9" w14:paraId="56BF3A8F" w14:textId="77777777" w:rsidTr="00DE2A47">
        <w:tc>
          <w:tcPr>
            <w:tcW w:w="1096" w:type="dxa"/>
          </w:tcPr>
          <w:p w14:paraId="65234888" w14:textId="7414D263" w:rsidR="00CD04CB" w:rsidRPr="006036D9" w:rsidRDefault="00CD04CB" w:rsidP="00DE2A4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ACTB</w:t>
            </w:r>
          </w:p>
        </w:tc>
        <w:tc>
          <w:tcPr>
            <w:tcW w:w="944" w:type="dxa"/>
          </w:tcPr>
          <w:p w14:paraId="15A2718F" w14:textId="03DE7315" w:rsidR="00CD04CB" w:rsidRPr="006036D9" w:rsidRDefault="00CD04CB" w:rsidP="00DE2A4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Qiagen</w:t>
            </w:r>
          </w:p>
        </w:tc>
        <w:tc>
          <w:tcPr>
            <w:tcW w:w="2775" w:type="dxa"/>
          </w:tcPr>
          <w:p w14:paraId="13EB40DC" w14:textId="6A115C86" w:rsidR="00CD04CB" w:rsidRPr="006036D9" w:rsidRDefault="00CD04CB" w:rsidP="00DE2A4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>Geneglobe</w:t>
            </w:r>
            <w:proofErr w:type="spellEnd"/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 xml:space="preserve"> ID: </w:t>
            </w:r>
            <w:r w:rsidRPr="006036D9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QT00095431</w:t>
            </w:r>
            <w:r w:rsidRPr="006036D9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  <w:lang w:val="en-GB"/>
              </w:rPr>
              <w:t>w</w:t>
            </w:r>
          </w:p>
        </w:tc>
        <w:tc>
          <w:tcPr>
            <w:tcW w:w="4201" w:type="dxa"/>
          </w:tcPr>
          <w:p w14:paraId="4323FD75" w14:textId="2A01D5ED" w:rsidR="00CD04CB" w:rsidRPr="006036D9" w:rsidRDefault="00CD04CB" w:rsidP="00DE2A47">
            <w:pPr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NM_001101</w:t>
            </w:r>
          </w:p>
        </w:tc>
      </w:tr>
      <w:tr w:rsidR="00CD04CB" w:rsidRPr="006036D9" w14:paraId="1FA64F52" w14:textId="77777777" w:rsidTr="00DE2A47">
        <w:tc>
          <w:tcPr>
            <w:tcW w:w="1096" w:type="dxa"/>
          </w:tcPr>
          <w:p w14:paraId="5003216D" w14:textId="623E87F5" w:rsidR="00CD04CB" w:rsidRPr="006036D9" w:rsidRDefault="00CD04CB" w:rsidP="00DE2A4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B2M</w:t>
            </w:r>
          </w:p>
        </w:tc>
        <w:tc>
          <w:tcPr>
            <w:tcW w:w="944" w:type="dxa"/>
          </w:tcPr>
          <w:p w14:paraId="23264038" w14:textId="193B1DF3" w:rsidR="00CD04CB" w:rsidRPr="006036D9" w:rsidRDefault="00CD04CB" w:rsidP="00DE2A4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Qiagen</w:t>
            </w:r>
          </w:p>
        </w:tc>
        <w:tc>
          <w:tcPr>
            <w:tcW w:w="2775" w:type="dxa"/>
          </w:tcPr>
          <w:p w14:paraId="0D7A7439" w14:textId="3692AE05" w:rsidR="00CD04CB" w:rsidRPr="006036D9" w:rsidRDefault="006036D9" w:rsidP="00DE2A47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</w:pPr>
            <w:proofErr w:type="spellStart"/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>Geneglobe</w:t>
            </w:r>
            <w:proofErr w:type="spellEnd"/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 xml:space="preserve"> ID:</w:t>
            </w:r>
            <w:r w:rsidRPr="006036D9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r w:rsidR="00CD04CB" w:rsidRPr="006036D9">
              <w:rPr>
                <w:rFonts w:ascii="Times New Roman" w:hAnsi="Times New Roman" w:cs="Times New Roman"/>
                <w:color w:val="000000" w:themeColor="text1"/>
                <w:kern w:val="0"/>
              </w:rPr>
              <w:t>QT00088935</w:t>
            </w:r>
          </w:p>
        </w:tc>
        <w:tc>
          <w:tcPr>
            <w:tcW w:w="4201" w:type="dxa"/>
          </w:tcPr>
          <w:p w14:paraId="2DC953F3" w14:textId="551B7C1F" w:rsidR="00CD04CB" w:rsidRPr="006036D9" w:rsidRDefault="006036D9" w:rsidP="00DE2A47">
            <w:pPr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NM_004048, XM_006725182, XM_005254549</w:t>
            </w:r>
          </w:p>
        </w:tc>
      </w:tr>
      <w:tr w:rsidR="006036D9" w:rsidRPr="006036D9" w14:paraId="613F4285" w14:textId="77777777" w:rsidTr="006036D9">
        <w:tc>
          <w:tcPr>
            <w:tcW w:w="1096" w:type="dxa"/>
          </w:tcPr>
          <w:p w14:paraId="5C0FB1E3" w14:textId="77777777" w:rsidR="006036D9" w:rsidRPr="006036D9" w:rsidRDefault="006036D9" w:rsidP="00F7549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CDKN1A</w:t>
            </w:r>
          </w:p>
        </w:tc>
        <w:tc>
          <w:tcPr>
            <w:tcW w:w="944" w:type="dxa"/>
          </w:tcPr>
          <w:p w14:paraId="6128309F" w14:textId="77777777" w:rsidR="006036D9" w:rsidRPr="006036D9" w:rsidRDefault="006036D9" w:rsidP="00F7549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Biorad</w:t>
            </w:r>
            <w:proofErr w:type="spellEnd"/>
          </w:p>
        </w:tc>
        <w:tc>
          <w:tcPr>
            <w:tcW w:w="2775" w:type="dxa"/>
          </w:tcPr>
          <w:p w14:paraId="5DDE37D3" w14:textId="77777777" w:rsidR="006036D9" w:rsidRPr="006036D9" w:rsidRDefault="006036D9" w:rsidP="00F754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qHsaCID0014498</w:t>
            </w:r>
          </w:p>
        </w:tc>
        <w:tc>
          <w:tcPr>
            <w:tcW w:w="4201" w:type="dxa"/>
          </w:tcPr>
          <w:p w14:paraId="3110815B" w14:textId="77777777" w:rsidR="006036D9" w:rsidRPr="006036D9" w:rsidRDefault="00000000" w:rsidP="00F75497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4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ENST00000244741</w:t>
              </w:r>
            </w:hyperlink>
            <w:hyperlink r:id="rId5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373711</w:t>
              </w:r>
            </w:hyperlink>
            <w:hyperlink r:id="rId6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448526</w:t>
              </w:r>
            </w:hyperlink>
            <w:hyperlink r:id="rId7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405375</w:t>
              </w:r>
            </w:hyperlink>
          </w:p>
        </w:tc>
      </w:tr>
      <w:tr w:rsidR="006036D9" w:rsidRPr="006036D9" w14:paraId="2EB98C20" w14:textId="77777777" w:rsidTr="006036D9">
        <w:tc>
          <w:tcPr>
            <w:tcW w:w="1096" w:type="dxa"/>
          </w:tcPr>
          <w:p w14:paraId="52E7C693" w14:textId="77777777" w:rsidR="006036D9" w:rsidRPr="006036D9" w:rsidRDefault="006036D9" w:rsidP="00F7549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CDKN2A</w:t>
            </w:r>
          </w:p>
        </w:tc>
        <w:tc>
          <w:tcPr>
            <w:tcW w:w="944" w:type="dxa"/>
          </w:tcPr>
          <w:p w14:paraId="20B9E293" w14:textId="77777777" w:rsidR="006036D9" w:rsidRPr="006036D9" w:rsidRDefault="006036D9" w:rsidP="00F7549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Biorad</w:t>
            </w:r>
            <w:proofErr w:type="spellEnd"/>
          </w:p>
        </w:tc>
        <w:tc>
          <w:tcPr>
            <w:tcW w:w="2775" w:type="dxa"/>
          </w:tcPr>
          <w:p w14:paraId="1635EDD5" w14:textId="77777777" w:rsidR="006036D9" w:rsidRPr="006036D9" w:rsidRDefault="006036D9" w:rsidP="00F754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qHsaCED0056722</w:t>
            </w:r>
          </w:p>
        </w:tc>
        <w:tc>
          <w:tcPr>
            <w:tcW w:w="4201" w:type="dxa"/>
          </w:tcPr>
          <w:p w14:paraId="2DF1C259" w14:textId="77777777" w:rsidR="006036D9" w:rsidRPr="006036D9" w:rsidRDefault="00000000" w:rsidP="00F75497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8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ENST00000304494</w:t>
              </w:r>
            </w:hyperlink>
            <w:hyperlink r:id="rId9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579755</w:t>
              </w:r>
            </w:hyperlink>
            <w:hyperlink r:id="rId10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361570</w:t>
              </w:r>
            </w:hyperlink>
          </w:p>
        </w:tc>
      </w:tr>
      <w:tr w:rsidR="006036D9" w:rsidRPr="006036D9" w14:paraId="65F00267" w14:textId="77777777" w:rsidTr="006036D9">
        <w:tc>
          <w:tcPr>
            <w:tcW w:w="1096" w:type="dxa"/>
          </w:tcPr>
          <w:p w14:paraId="1F417F85" w14:textId="77777777" w:rsidR="006036D9" w:rsidRPr="006036D9" w:rsidRDefault="006036D9" w:rsidP="00F7549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cMyc</w:t>
            </w:r>
            <w:proofErr w:type="spellEnd"/>
          </w:p>
        </w:tc>
        <w:tc>
          <w:tcPr>
            <w:tcW w:w="944" w:type="dxa"/>
          </w:tcPr>
          <w:p w14:paraId="2EC5C744" w14:textId="77777777" w:rsidR="006036D9" w:rsidRPr="006036D9" w:rsidRDefault="006036D9" w:rsidP="00F7549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Biorad</w:t>
            </w:r>
            <w:proofErr w:type="spellEnd"/>
          </w:p>
        </w:tc>
        <w:tc>
          <w:tcPr>
            <w:tcW w:w="2775" w:type="dxa"/>
          </w:tcPr>
          <w:p w14:paraId="747A4D26" w14:textId="77777777" w:rsidR="006036D9" w:rsidRPr="006036D9" w:rsidRDefault="006036D9" w:rsidP="00F7549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qHsaCID0012921</w:t>
            </w:r>
          </w:p>
        </w:tc>
        <w:tc>
          <w:tcPr>
            <w:tcW w:w="4201" w:type="dxa"/>
          </w:tcPr>
          <w:p w14:paraId="12EE95A8" w14:textId="77777777" w:rsidR="006036D9" w:rsidRPr="006036D9" w:rsidRDefault="00000000" w:rsidP="00F75497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1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ENST00000377970</w:t>
              </w:r>
            </w:hyperlink>
            <w:hyperlink r:id="rId12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524013</w:t>
              </w:r>
            </w:hyperlink>
            <w:r w:rsidR="006036D9" w:rsidRPr="006036D9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 </w:t>
            </w:r>
            <w:hyperlink r:id="rId13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454617</w:t>
              </w:r>
            </w:hyperlink>
          </w:p>
        </w:tc>
      </w:tr>
      <w:tr w:rsidR="006036D9" w:rsidRPr="006036D9" w14:paraId="6ACFF53B" w14:textId="77777777" w:rsidTr="006036D9">
        <w:tc>
          <w:tcPr>
            <w:tcW w:w="1096" w:type="dxa"/>
          </w:tcPr>
          <w:p w14:paraId="43992859" w14:textId="77777777" w:rsidR="006036D9" w:rsidRPr="006036D9" w:rsidRDefault="006036D9" w:rsidP="00F7549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TP53</w:t>
            </w:r>
          </w:p>
        </w:tc>
        <w:tc>
          <w:tcPr>
            <w:tcW w:w="944" w:type="dxa"/>
          </w:tcPr>
          <w:p w14:paraId="65ADACA1" w14:textId="77777777" w:rsidR="006036D9" w:rsidRPr="006036D9" w:rsidRDefault="006036D9" w:rsidP="00F7549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Biorad</w:t>
            </w:r>
            <w:proofErr w:type="spellEnd"/>
          </w:p>
        </w:tc>
        <w:tc>
          <w:tcPr>
            <w:tcW w:w="2775" w:type="dxa"/>
          </w:tcPr>
          <w:p w14:paraId="52C49592" w14:textId="77777777" w:rsidR="006036D9" w:rsidRPr="006036D9" w:rsidRDefault="006036D9" w:rsidP="00F7549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qHsaCED0045022</w:t>
            </w:r>
          </w:p>
        </w:tc>
        <w:tc>
          <w:tcPr>
            <w:tcW w:w="4201" w:type="dxa"/>
          </w:tcPr>
          <w:p w14:paraId="5AAAF042" w14:textId="77777777" w:rsidR="006036D9" w:rsidRPr="006036D9" w:rsidRDefault="00000000" w:rsidP="00F75497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4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br/>
                <w:t>ENST00000508793</w:t>
              </w:r>
            </w:hyperlink>
            <w:hyperlink r:id="rId15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514944</w:t>
              </w:r>
            </w:hyperlink>
            <w:hyperlink r:id="rId16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509690</w:t>
              </w:r>
            </w:hyperlink>
            <w:hyperlink r:id="rId17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445888</w:t>
              </w:r>
            </w:hyperlink>
            <w:hyperlink r:id="rId18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420246</w:t>
              </w:r>
            </w:hyperlink>
            <w:hyperlink r:id="rId19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455263</w:t>
              </w:r>
            </w:hyperlink>
            <w:hyperlink r:id="rId20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269305</w:t>
              </w:r>
            </w:hyperlink>
            <w:hyperlink r:id="rId21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359597</w:t>
              </w:r>
            </w:hyperlink>
            <w:hyperlink r:id="rId22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413465</w:t>
              </w:r>
            </w:hyperlink>
            <w:hyperlink r:id="rId23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399121</w:t>
              </w:r>
            </w:hyperlink>
            <w:hyperlink r:id="rId24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595022</w:t>
              </w:r>
            </w:hyperlink>
            <w:hyperlink r:id="rId25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283365</w:t>
              </w:r>
            </w:hyperlink>
            <w:hyperlink r:id="rId26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269190</w:t>
              </w:r>
            </w:hyperlink>
            <w:hyperlink r:id="rId27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444659</w:t>
              </w:r>
            </w:hyperlink>
            <w:hyperlink r:id="rId28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399097</w:t>
              </w:r>
            </w:hyperlink>
            <w:hyperlink r:id="rId29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381801</w:t>
              </w:r>
            </w:hyperlink>
            <w:hyperlink r:id="rId30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349699</w:t>
              </w:r>
            </w:hyperlink>
            <w:hyperlink r:id="rId31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, ENST00000394367</w:t>
              </w:r>
            </w:hyperlink>
          </w:p>
        </w:tc>
      </w:tr>
      <w:tr w:rsidR="006036D9" w:rsidRPr="006036D9" w14:paraId="2A66CB83" w14:textId="77777777" w:rsidTr="006036D9">
        <w:tc>
          <w:tcPr>
            <w:tcW w:w="1096" w:type="dxa"/>
          </w:tcPr>
          <w:p w14:paraId="46FFCFCB" w14:textId="77777777" w:rsidR="006036D9" w:rsidRPr="006036D9" w:rsidRDefault="006036D9" w:rsidP="00F7549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TP73</w:t>
            </w:r>
          </w:p>
        </w:tc>
        <w:tc>
          <w:tcPr>
            <w:tcW w:w="944" w:type="dxa"/>
          </w:tcPr>
          <w:p w14:paraId="5ED38638" w14:textId="77777777" w:rsidR="006036D9" w:rsidRPr="006036D9" w:rsidRDefault="006036D9" w:rsidP="00F7549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6036D9">
              <w:rPr>
                <w:rFonts w:ascii="Times New Roman" w:hAnsi="Times New Roman" w:cs="Times New Roman"/>
                <w:color w:val="000000" w:themeColor="text1"/>
                <w:lang w:val="en-GB"/>
              </w:rPr>
              <w:t>Biorad</w:t>
            </w:r>
            <w:proofErr w:type="spellEnd"/>
          </w:p>
        </w:tc>
        <w:tc>
          <w:tcPr>
            <w:tcW w:w="2775" w:type="dxa"/>
          </w:tcPr>
          <w:p w14:paraId="73D10CA0" w14:textId="77777777" w:rsidR="006036D9" w:rsidRPr="006036D9" w:rsidRDefault="006036D9" w:rsidP="00F7549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036D9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qHsaCID0006518</w:t>
            </w:r>
          </w:p>
        </w:tc>
        <w:tc>
          <w:tcPr>
            <w:tcW w:w="4201" w:type="dxa"/>
          </w:tcPr>
          <w:p w14:paraId="35DE40C0" w14:textId="77777777" w:rsidR="006036D9" w:rsidRPr="006036D9" w:rsidRDefault="00000000" w:rsidP="00F7549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hyperlink r:id="rId32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ENST00000378295</w:t>
              </w:r>
            </w:hyperlink>
            <w:r w:rsidR="006036D9"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 xml:space="preserve">, </w:t>
            </w:r>
            <w:hyperlink r:id="rId33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ENST00000354437</w:t>
              </w:r>
            </w:hyperlink>
            <w:r w:rsidR="006036D9"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 xml:space="preserve">, </w:t>
            </w:r>
            <w:hyperlink r:id="rId34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ENST00000378288</w:t>
              </w:r>
            </w:hyperlink>
            <w:r w:rsidR="006036D9"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 xml:space="preserve">, </w:t>
            </w:r>
            <w:hyperlink r:id="rId35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ENST00000378285</w:t>
              </w:r>
            </w:hyperlink>
            <w:r w:rsidR="006036D9"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 xml:space="preserve">, </w:t>
            </w:r>
            <w:hyperlink r:id="rId36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ENST00000378280</w:t>
              </w:r>
            </w:hyperlink>
            <w:r w:rsidR="006036D9"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>,</w:t>
            </w:r>
            <w:r w:rsidR="006036D9" w:rsidRPr="006036D9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 </w:t>
            </w:r>
            <w:hyperlink r:id="rId37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ENST00000357733</w:t>
              </w:r>
            </w:hyperlink>
            <w:r w:rsidR="006036D9"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 xml:space="preserve">, </w:t>
            </w:r>
            <w:hyperlink r:id="rId38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ENST00000346387</w:t>
              </w:r>
            </w:hyperlink>
            <w:r w:rsidR="006036D9" w:rsidRPr="006036D9">
              <w:rPr>
                <w:rFonts w:ascii="Times New Roman" w:eastAsia="Times New Roman" w:hAnsi="Times New Roman" w:cs="Times New Roman"/>
                <w:color w:val="000000" w:themeColor="text1"/>
                <w:lang w:val="en-GB" w:eastAsia="sv-SE"/>
              </w:rPr>
              <w:t>,</w:t>
            </w:r>
            <w:r w:rsidR="006036D9" w:rsidRPr="006036D9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 </w:t>
            </w:r>
            <w:hyperlink r:id="rId39" w:tgtFrame="_blank" w:tooltip="Link opens in new window" w:history="1"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ENS</w:t>
              </w:r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val="en-GB" w:eastAsia="sv-SE"/>
                </w:rPr>
                <w:t>T</w:t>
              </w:r>
              <w:r w:rsidR="006036D9" w:rsidRPr="006036D9">
                <w:rPr>
                  <w:rFonts w:ascii="Times New Roman" w:eastAsia="Times New Roman" w:hAnsi="Times New Roman" w:cs="Times New Roman"/>
                  <w:color w:val="000000" w:themeColor="text1"/>
                  <w:lang w:eastAsia="sv-SE"/>
                </w:rPr>
                <w:t>00000378290</w:t>
              </w:r>
            </w:hyperlink>
          </w:p>
        </w:tc>
      </w:tr>
    </w:tbl>
    <w:p w14:paraId="20F69314" w14:textId="77777777" w:rsidR="00E171B1" w:rsidRDefault="00E171B1">
      <w:pPr>
        <w:rPr>
          <w:rFonts w:ascii="Times New Roman" w:hAnsi="Times New Roman" w:cs="Times New Roman"/>
          <w:color w:val="000000" w:themeColor="text1"/>
        </w:rPr>
      </w:pPr>
    </w:p>
    <w:p w14:paraId="73040495" w14:textId="33BCC548" w:rsidR="006036D9" w:rsidRDefault="006036D9">
      <w:pPr>
        <w:rPr>
          <w:rFonts w:ascii="Times New Roman" w:hAnsi="Times New Roman" w:cs="Times New Roman"/>
          <w:color w:val="000000" w:themeColor="text1"/>
          <w:lang w:val="en-GB"/>
        </w:rPr>
      </w:pPr>
      <w:r w:rsidRPr="002618A0"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ry Table 1.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Primers used for </w:t>
      </w:r>
      <w:proofErr w:type="gramStart"/>
      <w:r>
        <w:rPr>
          <w:rFonts w:ascii="Times New Roman" w:hAnsi="Times New Roman" w:cs="Times New Roman"/>
          <w:color w:val="000000" w:themeColor="text1"/>
          <w:lang w:val="en-GB"/>
        </w:rPr>
        <w:t>qPCR</w:t>
      </w:r>
      <w:proofErr w:type="gramEnd"/>
    </w:p>
    <w:p w14:paraId="1B4E8E1C" w14:textId="77777777" w:rsidR="00223590" w:rsidRDefault="0022359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4853892" w14:textId="77777777" w:rsidR="00223590" w:rsidRDefault="0022359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1D61B306" w14:textId="77777777" w:rsidR="00223590" w:rsidRDefault="0022359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77D529B" w14:textId="77777777" w:rsidR="00223590" w:rsidRDefault="0022359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13637407" w14:textId="77777777" w:rsidR="00223590" w:rsidRDefault="0022359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2D2C2FA2" w14:textId="77777777" w:rsidR="00223590" w:rsidRDefault="0022359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20D389F8" w14:textId="77777777" w:rsidR="00223590" w:rsidRDefault="0022359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0CF8E4D3" w14:textId="77777777" w:rsidR="00223590" w:rsidRDefault="00223590">
      <w:pPr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6"/>
        <w:gridCol w:w="4466"/>
      </w:tblGrid>
      <w:tr w:rsidR="00223590" w14:paraId="2BFE25B7" w14:textId="77777777" w:rsidTr="00223590">
        <w:trPr>
          <w:trHeight w:val="247"/>
        </w:trPr>
        <w:tc>
          <w:tcPr>
            <w:tcW w:w="4466" w:type="dxa"/>
          </w:tcPr>
          <w:p w14:paraId="7BF81EFA" w14:textId="05654D2E" w:rsidR="00223590" w:rsidRPr="00223590" w:rsidRDefault="00223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35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Targets</w:t>
            </w:r>
          </w:p>
        </w:tc>
        <w:tc>
          <w:tcPr>
            <w:tcW w:w="4466" w:type="dxa"/>
          </w:tcPr>
          <w:p w14:paraId="78C956BA" w14:textId="0B14CA9D" w:rsidR="00223590" w:rsidRPr="00223590" w:rsidRDefault="00223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235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atalog</w:t>
            </w:r>
            <w:proofErr w:type="spellEnd"/>
            <w:r w:rsidRPr="002235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</w:t>
            </w:r>
          </w:p>
        </w:tc>
      </w:tr>
      <w:tr w:rsidR="00223590" w14:paraId="1B680B23" w14:textId="77777777" w:rsidTr="00223590">
        <w:trPr>
          <w:trHeight w:val="259"/>
        </w:trPr>
        <w:tc>
          <w:tcPr>
            <w:tcW w:w="4466" w:type="dxa"/>
          </w:tcPr>
          <w:p w14:paraId="4FF9B572" w14:textId="3F015748" w:rsidR="00223590" w:rsidRPr="00223590" w:rsidRDefault="00223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35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21</w:t>
            </w:r>
          </w:p>
        </w:tc>
        <w:tc>
          <w:tcPr>
            <w:tcW w:w="4466" w:type="dxa"/>
          </w:tcPr>
          <w:p w14:paraId="39B2B9B2" w14:textId="26EB2265" w:rsidR="00223590" w:rsidRPr="00223590" w:rsidRDefault="00223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3590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SI00604898</w:t>
            </w:r>
          </w:p>
        </w:tc>
      </w:tr>
      <w:tr w:rsidR="00223590" w14:paraId="6F76AD8E" w14:textId="77777777" w:rsidTr="00223590">
        <w:trPr>
          <w:trHeight w:val="270"/>
        </w:trPr>
        <w:tc>
          <w:tcPr>
            <w:tcW w:w="4466" w:type="dxa"/>
          </w:tcPr>
          <w:p w14:paraId="017FEE6C" w14:textId="3D51A929" w:rsidR="00223590" w:rsidRPr="00223590" w:rsidRDefault="00223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35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SP14</w:t>
            </w:r>
          </w:p>
        </w:tc>
        <w:tc>
          <w:tcPr>
            <w:tcW w:w="4466" w:type="dxa"/>
          </w:tcPr>
          <w:p w14:paraId="23EA5B42" w14:textId="03FCFDBC" w:rsidR="00223590" w:rsidRPr="00223590" w:rsidRDefault="00223590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223590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SI00072961</w:t>
            </w:r>
          </w:p>
        </w:tc>
      </w:tr>
      <w:tr w:rsidR="00223590" w14:paraId="39C31C9B" w14:textId="77777777" w:rsidTr="00223590">
        <w:trPr>
          <w:trHeight w:val="270"/>
        </w:trPr>
        <w:tc>
          <w:tcPr>
            <w:tcW w:w="4466" w:type="dxa"/>
          </w:tcPr>
          <w:p w14:paraId="36ED0A50" w14:textId="4B111F6E" w:rsidR="00223590" w:rsidRPr="00223590" w:rsidRDefault="00223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35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SP14</w:t>
            </w:r>
          </w:p>
        </w:tc>
        <w:tc>
          <w:tcPr>
            <w:tcW w:w="4466" w:type="dxa"/>
          </w:tcPr>
          <w:p w14:paraId="3EB15DEE" w14:textId="3F09CFB5" w:rsidR="00223590" w:rsidRPr="00223590" w:rsidRDefault="00223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3590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SI00072968</w:t>
            </w:r>
          </w:p>
        </w:tc>
      </w:tr>
      <w:tr w:rsidR="00223590" w14:paraId="43668617" w14:textId="77777777" w:rsidTr="00223590">
        <w:trPr>
          <w:trHeight w:val="259"/>
        </w:trPr>
        <w:tc>
          <w:tcPr>
            <w:tcW w:w="4466" w:type="dxa"/>
          </w:tcPr>
          <w:p w14:paraId="01731748" w14:textId="3B0685C5" w:rsidR="00223590" w:rsidRPr="00223590" w:rsidRDefault="00223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35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egative Control</w:t>
            </w:r>
          </w:p>
        </w:tc>
        <w:tc>
          <w:tcPr>
            <w:tcW w:w="4466" w:type="dxa"/>
          </w:tcPr>
          <w:p w14:paraId="3750CA8C" w14:textId="1C454525" w:rsidR="00223590" w:rsidRPr="00223590" w:rsidRDefault="00223590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223590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SI03650318</w:t>
            </w:r>
          </w:p>
        </w:tc>
      </w:tr>
      <w:tr w:rsidR="00223590" w14:paraId="72D7E542" w14:textId="77777777" w:rsidTr="00223590">
        <w:trPr>
          <w:trHeight w:val="270"/>
        </w:trPr>
        <w:tc>
          <w:tcPr>
            <w:tcW w:w="4466" w:type="dxa"/>
          </w:tcPr>
          <w:p w14:paraId="7A9B31EB" w14:textId="3258A6CC" w:rsidR="00223590" w:rsidRPr="00223590" w:rsidRDefault="00223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35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ositive (Cell Death) Control</w:t>
            </w:r>
          </w:p>
        </w:tc>
        <w:tc>
          <w:tcPr>
            <w:tcW w:w="4466" w:type="dxa"/>
          </w:tcPr>
          <w:p w14:paraId="2ED6F6B7" w14:textId="4C0F5A03" w:rsidR="00223590" w:rsidRPr="00223590" w:rsidRDefault="00223590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223590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SI04381048</w:t>
            </w:r>
          </w:p>
        </w:tc>
      </w:tr>
    </w:tbl>
    <w:p w14:paraId="544384F7" w14:textId="77777777" w:rsidR="002618A0" w:rsidRDefault="002618A0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16BDD5D" w14:textId="688BBFA1" w:rsidR="00223590" w:rsidRDefault="00223590">
      <w:pPr>
        <w:rPr>
          <w:rFonts w:ascii="Times New Roman" w:hAnsi="Times New Roman" w:cs="Times New Roman"/>
          <w:color w:val="000000" w:themeColor="text1"/>
          <w:lang w:val="en-GB"/>
        </w:rPr>
      </w:pPr>
      <w:r w:rsidRPr="002618A0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ementary Table 2.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siRNAs used. All were procured via </w:t>
      </w:r>
      <w:proofErr w:type="gramStart"/>
      <w:r>
        <w:rPr>
          <w:rFonts w:ascii="Times New Roman" w:hAnsi="Times New Roman" w:cs="Times New Roman"/>
          <w:color w:val="000000" w:themeColor="text1"/>
          <w:lang w:val="en-GB"/>
        </w:rPr>
        <w:t>Qiagen</w:t>
      </w:r>
      <w:proofErr w:type="gramEnd"/>
    </w:p>
    <w:p w14:paraId="6CBD5679" w14:textId="77777777" w:rsidR="002618A0" w:rsidRDefault="002618A0">
      <w:pPr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428F7" w14:paraId="53162E43" w14:textId="77777777" w:rsidTr="00A428F7">
        <w:tc>
          <w:tcPr>
            <w:tcW w:w="3005" w:type="dxa"/>
          </w:tcPr>
          <w:p w14:paraId="0F833DDA" w14:textId="470142D1" w:rsidR="00A428F7" w:rsidRDefault="00A428F7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Target</w:t>
            </w:r>
          </w:p>
        </w:tc>
        <w:tc>
          <w:tcPr>
            <w:tcW w:w="3005" w:type="dxa"/>
          </w:tcPr>
          <w:p w14:paraId="38E89F6D" w14:textId="059BCD8D" w:rsidR="00A428F7" w:rsidRDefault="00A428F7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Catalo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Number</w:t>
            </w:r>
          </w:p>
        </w:tc>
        <w:tc>
          <w:tcPr>
            <w:tcW w:w="3006" w:type="dxa"/>
          </w:tcPr>
          <w:p w14:paraId="4F38DA29" w14:textId="3E0CA9CD" w:rsidR="00A428F7" w:rsidRDefault="00A428F7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Source</w:t>
            </w:r>
          </w:p>
        </w:tc>
      </w:tr>
      <w:tr w:rsidR="00A428F7" w14:paraId="1DD1F902" w14:textId="77777777" w:rsidTr="00A428F7">
        <w:tc>
          <w:tcPr>
            <w:tcW w:w="3005" w:type="dxa"/>
          </w:tcPr>
          <w:p w14:paraId="14F9923D" w14:textId="7088B38A" w:rsidR="00A428F7" w:rsidRDefault="00A428F7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USP14</w:t>
            </w:r>
          </w:p>
        </w:tc>
        <w:tc>
          <w:tcPr>
            <w:tcW w:w="3005" w:type="dxa"/>
          </w:tcPr>
          <w:p w14:paraId="456BF617" w14:textId="1FEA2691" w:rsidR="00A428F7" w:rsidRDefault="00A51ADC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A300-920A</w:t>
            </w:r>
          </w:p>
        </w:tc>
        <w:tc>
          <w:tcPr>
            <w:tcW w:w="3006" w:type="dxa"/>
          </w:tcPr>
          <w:p w14:paraId="59CCB894" w14:textId="3E686C48" w:rsidR="00A428F7" w:rsidRDefault="00A51ADC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Bethyl laboratories</w:t>
            </w:r>
          </w:p>
        </w:tc>
      </w:tr>
      <w:tr w:rsidR="00A428F7" w14:paraId="7C71C430" w14:textId="77777777" w:rsidTr="00A428F7">
        <w:tc>
          <w:tcPr>
            <w:tcW w:w="3005" w:type="dxa"/>
          </w:tcPr>
          <w:p w14:paraId="176B670C" w14:textId="7C1F60B2" w:rsidR="00A428F7" w:rsidRDefault="00A428F7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Myc</w:t>
            </w:r>
            <w:proofErr w:type="spellEnd"/>
          </w:p>
        </w:tc>
        <w:tc>
          <w:tcPr>
            <w:tcW w:w="3005" w:type="dxa"/>
          </w:tcPr>
          <w:p w14:paraId="0E5CE478" w14:textId="55C8C268" w:rsidR="00A428F7" w:rsidRDefault="00A428F7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5605</w:t>
            </w:r>
          </w:p>
        </w:tc>
        <w:tc>
          <w:tcPr>
            <w:tcW w:w="3006" w:type="dxa"/>
          </w:tcPr>
          <w:p w14:paraId="1CB59069" w14:textId="4F0FCBE0" w:rsidR="00A428F7" w:rsidRDefault="00A428F7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chnology</w:t>
            </w:r>
          </w:p>
        </w:tc>
      </w:tr>
      <w:tr w:rsidR="00A428F7" w14:paraId="0F956529" w14:textId="77777777" w:rsidTr="00A428F7">
        <w:tc>
          <w:tcPr>
            <w:tcW w:w="3005" w:type="dxa"/>
          </w:tcPr>
          <w:p w14:paraId="275E3C4B" w14:textId="3B3F02E6" w:rsidR="00A428F7" w:rsidRDefault="00A428F7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p21</w:t>
            </w:r>
          </w:p>
        </w:tc>
        <w:tc>
          <w:tcPr>
            <w:tcW w:w="3005" w:type="dxa"/>
          </w:tcPr>
          <w:p w14:paraId="653BD55F" w14:textId="47059DF7" w:rsidR="00A428F7" w:rsidRDefault="00A51ADC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946</w:t>
            </w:r>
          </w:p>
        </w:tc>
        <w:tc>
          <w:tcPr>
            <w:tcW w:w="3006" w:type="dxa"/>
          </w:tcPr>
          <w:p w14:paraId="43758C55" w14:textId="6FB27173" w:rsidR="00A428F7" w:rsidRDefault="00A51ADC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chnology</w:t>
            </w:r>
          </w:p>
        </w:tc>
      </w:tr>
      <w:tr w:rsidR="00A428F7" w14:paraId="7AEBF7C1" w14:textId="77777777" w:rsidTr="00A428F7">
        <w:tc>
          <w:tcPr>
            <w:tcW w:w="3005" w:type="dxa"/>
          </w:tcPr>
          <w:p w14:paraId="1BB50679" w14:textId="083F33A0" w:rsidR="00A428F7" w:rsidRDefault="00A428F7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p27</w:t>
            </w:r>
          </w:p>
        </w:tc>
        <w:tc>
          <w:tcPr>
            <w:tcW w:w="3005" w:type="dxa"/>
          </w:tcPr>
          <w:p w14:paraId="0AC61DA9" w14:textId="31FEE305" w:rsidR="00A428F7" w:rsidRDefault="00A51ADC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552</w:t>
            </w:r>
          </w:p>
        </w:tc>
        <w:tc>
          <w:tcPr>
            <w:tcW w:w="3006" w:type="dxa"/>
          </w:tcPr>
          <w:p w14:paraId="6D6C9DBB" w14:textId="047E55BB" w:rsidR="00A428F7" w:rsidRDefault="00EC0B23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chnology</w:t>
            </w:r>
            <w:r w:rsidR="002705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</w:tr>
      <w:tr w:rsidR="00A428F7" w14:paraId="04E509E7" w14:textId="77777777" w:rsidTr="00A428F7">
        <w:tc>
          <w:tcPr>
            <w:tcW w:w="3005" w:type="dxa"/>
          </w:tcPr>
          <w:p w14:paraId="45F1490D" w14:textId="1995BC2C" w:rsidR="00A428F7" w:rsidRDefault="00A428F7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p53</w:t>
            </w:r>
          </w:p>
        </w:tc>
        <w:tc>
          <w:tcPr>
            <w:tcW w:w="3005" w:type="dxa"/>
          </w:tcPr>
          <w:p w14:paraId="548C41D3" w14:textId="0B23CF63" w:rsidR="00A428F7" w:rsidRDefault="002618A0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527</w:t>
            </w:r>
          </w:p>
        </w:tc>
        <w:tc>
          <w:tcPr>
            <w:tcW w:w="3006" w:type="dxa"/>
          </w:tcPr>
          <w:p w14:paraId="23C62E25" w14:textId="343A8476" w:rsidR="00A428F7" w:rsidRDefault="002618A0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chnology</w:t>
            </w:r>
          </w:p>
        </w:tc>
      </w:tr>
      <w:tr w:rsidR="00A428F7" w14:paraId="502FD474" w14:textId="77777777" w:rsidTr="00A428F7">
        <w:tc>
          <w:tcPr>
            <w:tcW w:w="3005" w:type="dxa"/>
          </w:tcPr>
          <w:p w14:paraId="45161889" w14:textId="3396E770" w:rsidR="00A428F7" w:rsidRDefault="00A428F7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p63</w:t>
            </w:r>
          </w:p>
        </w:tc>
        <w:tc>
          <w:tcPr>
            <w:tcW w:w="3005" w:type="dxa"/>
          </w:tcPr>
          <w:p w14:paraId="7BB82A17" w14:textId="564A254B" w:rsidR="00A428F7" w:rsidRDefault="00A51ADC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51ADC">
              <w:rPr>
                <w:rFonts w:ascii="Times New Roman" w:hAnsi="Times New Roman" w:cs="Times New Roman"/>
                <w:color w:val="000000" w:themeColor="text1"/>
                <w:lang w:val="en-GB"/>
              </w:rPr>
              <w:t>39692</w:t>
            </w:r>
          </w:p>
        </w:tc>
        <w:tc>
          <w:tcPr>
            <w:tcW w:w="3006" w:type="dxa"/>
          </w:tcPr>
          <w:p w14:paraId="6333AAE4" w14:textId="661EBDB0" w:rsidR="00A428F7" w:rsidRDefault="00A51ADC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chnology</w:t>
            </w:r>
          </w:p>
        </w:tc>
      </w:tr>
      <w:tr w:rsidR="00A428F7" w14:paraId="7A809481" w14:textId="77777777" w:rsidTr="00A428F7">
        <w:tc>
          <w:tcPr>
            <w:tcW w:w="3005" w:type="dxa"/>
          </w:tcPr>
          <w:p w14:paraId="15FBD5A6" w14:textId="1D398E41" w:rsidR="00A428F7" w:rsidRDefault="00A428F7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p73</w:t>
            </w:r>
          </w:p>
        </w:tc>
        <w:tc>
          <w:tcPr>
            <w:tcW w:w="3005" w:type="dxa"/>
          </w:tcPr>
          <w:p w14:paraId="79401140" w14:textId="6E254A8C" w:rsidR="00A428F7" w:rsidRDefault="002618A0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4620</w:t>
            </w:r>
          </w:p>
        </w:tc>
        <w:tc>
          <w:tcPr>
            <w:tcW w:w="3006" w:type="dxa"/>
          </w:tcPr>
          <w:p w14:paraId="29E2BD30" w14:textId="445FE519" w:rsidR="00A428F7" w:rsidRDefault="00A51ADC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chnology</w:t>
            </w:r>
          </w:p>
        </w:tc>
      </w:tr>
      <w:tr w:rsidR="00A428F7" w14:paraId="64319A7F" w14:textId="77777777" w:rsidTr="00A428F7">
        <w:tc>
          <w:tcPr>
            <w:tcW w:w="3005" w:type="dxa"/>
          </w:tcPr>
          <w:p w14:paraId="4DA89D82" w14:textId="3BFFEEAE" w:rsidR="00A428F7" w:rsidRDefault="00A428F7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Ubiquitin</w:t>
            </w:r>
          </w:p>
        </w:tc>
        <w:tc>
          <w:tcPr>
            <w:tcW w:w="3005" w:type="dxa"/>
          </w:tcPr>
          <w:p w14:paraId="58AF523A" w14:textId="3981C5E9" w:rsidR="00A428F7" w:rsidRDefault="002618A0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Sc-8017</w:t>
            </w:r>
          </w:p>
        </w:tc>
        <w:tc>
          <w:tcPr>
            <w:tcW w:w="3006" w:type="dxa"/>
          </w:tcPr>
          <w:p w14:paraId="58F25848" w14:textId="6A68E516" w:rsidR="00A428F7" w:rsidRDefault="002618A0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Santa Cruz Biosciences</w:t>
            </w:r>
          </w:p>
        </w:tc>
      </w:tr>
      <w:tr w:rsidR="00A428F7" w14:paraId="2600F912" w14:textId="77777777" w:rsidTr="00A428F7">
        <w:tc>
          <w:tcPr>
            <w:tcW w:w="3005" w:type="dxa"/>
          </w:tcPr>
          <w:p w14:paraId="1315A527" w14:textId="7A3035C4" w:rsidR="00A428F7" w:rsidRDefault="00A428F7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K48-linked Polyubiquitin</w:t>
            </w:r>
          </w:p>
        </w:tc>
        <w:tc>
          <w:tcPr>
            <w:tcW w:w="3005" w:type="dxa"/>
          </w:tcPr>
          <w:p w14:paraId="406D851C" w14:textId="1E7EDC2D" w:rsidR="00A428F7" w:rsidRDefault="002618A0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5-1307</w:t>
            </w:r>
          </w:p>
        </w:tc>
        <w:tc>
          <w:tcPr>
            <w:tcW w:w="3006" w:type="dxa"/>
          </w:tcPr>
          <w:p w14:paraId="44986900" w14:textId="4DE1BFE6" w:rsidR="00A428F7" w:rsidRDefault="002618A0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Merck Millipore</w:t>
            </w:r>
          </w:p>
        </w:tc>
      </w:tr>
      <w:tr w:rsidR="00A428F7" w14:paraId="3B017265" w14:textId="77777777" w:rsidTr="00A428F7">
        <w:tc>
          <w:tcPr>
            <w:tcW w:w="3005" w:type="dxa"/>
          </w:tcPr>
          <w:p w14:paraId="1A3A1D21" w14:textId="248E91DE" w:rsidR="00A428F7" w:rsidRDefault="00A428F7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Actin</w:t>
            </w:r>
          </w:p>
        </w:tc>
        <w:tc>
          <w:tcPr>
            <w:tcW w:w="3005" w:type="dxa"/>
          </w:tcPr>
          <w:p w14:paraId="427C3B6D" w14:textId="2CEA85E6" w:rsidR="00A428F7" w:rsidRDefault="00A51ADC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51ADC">
              <w:rPr>
                <w:rFonts w:ascii="Times New Roman" w:hAnsi="Times New Roman" w:cs="Times New Roman"/>
                <w:color w:val="000000" w:themeColor="text1"/>
                <w:lang w:val="en-GB"/>
              </w:rPr>
              <w:t>A5316</w:t>
            </w:r>
          </w:p>
        </w:tc>
        <w:tc>
          <w:tcPr>
            <w:tcW w:w="3006" w:type="dxa"/>
          </w:tcPr>
          <w:p w14:paraId="3300A688" w14:textId="40E84D8D" w:rsidR="00A428F7" w:rsidRDefault="00A51ADC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Sigma-Aldrich</w:t>
            </w:r>
          </w:p>
        </w:tc>
      </w:tr>
      <w:tr w:rsidR="00A428F7" w14:paraId="3DA79FCA" w14:textId="77777777" w:rsidTr="00A428F7">
        <w:tc>
          <w:tcPr>
            <w:tcW w:w="3005" w:type="dxa"/>
          </w:tcPr>
          <w:p w14:paraId="0A722397" w14:textId="71D486AB" w:rsidR="00A428F7" w:rsidRDefault="00A428F7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Tubulin</w:t>
            </w:r>
          </w:p>
        </w:tc>
        <w:tc>
          <w:tcPr>
            <w:tcW w:w="3005" w:type="dxa"/>
          </w:tcPr>
          <w:p w14:paraId="57CC178B" w14:textId="1CBC395E" w:rsidR="00A428F7" w:rsidRDefault="00A51ADC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T4026</w:t>
            </w:r>
          </w:p>
        </w:tc>
        <w:tc>
          <w:tcPr>
            <w:tcW w:w="3006" w:type="dxa"/>
          </w:tcPr>
          <w:p w14:paraId="4BB01878" w14:textId="7E291179" w:rsidR="00A428F7" w:rsidRDefault="00A51ADC" w:rsidP="00A428F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Sigma-Aldrich</w:t>
            </w:r>
          </w:p>
        </w:tc>
      </w:tr>
      <w:tr w:rsidR="00A51ADC" w14:paraId="37D6183F" w14:textId="77777777" w:rsidTr="00A428F7">
        <w:tc>
          <w:tcPr>
            <w:tcW w:w="3005" w:type="dxa"/>
          </w:tcPr>
          <w:p w14:paraId="5094AFAA" w14:textId="3C81CA84" w:rsidR="00A51ADC" w:rsidRDefault="00A51ADC" w:rsidP="00A51AD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Anti-Mouse IgG</w:t>
            </w:r>
          </w:p>
        </w:tc>
        <w:tc>
          <w:tcPr>
            <w:tcW w:w="3005" w:type="dxa"/>
          </w:tcPr>
          <w:p w14:paraId="7323DFA0" w14:textId="38B4989A" w:rsidR="00A51ADC" w:rsidRDefault="00A51ADC" w:rsidP="00A51AD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7076</w:t>
            </w:r>
          </w:p>
        </w:tc>
        <w:tc>
          <w:tcPr>
            <w:tcW w:w="3006" w:type="dxa"/>
          </w:tcPr>
          <w:p w14:paraId="4246F948" w14:textId="21F5AD8F" w:rsidR="00A51ADC" w:rsidRDefault="00A51ADC" w:rsidP="00A51AD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chnology</w:t>
            </w:r>
          </w:p>
        </w:tc>
      </w:tr>
      <w:tr w:rsidR="00A51ADC" w14:paraId="3A3E068B" w14:textId="77777777" w:rsidTr="00A428F7">
        <w:tc>
          <w:tcPr>
            <w:tcW w:w="3005" w:type="dxa"/>
          </w:tcPr>
          <w:p w14:paraId="37DE60DF" w14:textId="4E3ADC80" w:rsidR="00A51ADC" w:rsidRDefault="00A51ADC" w:rsidP="00A51AD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Anti-Rabbit IgG</w:t>
            </w:r>
          </w:p>
        </w:tc>
        <w:tc>
          <w:tcPr>
            <w:tcW w:w="3005" w:type="dxa"/>
          </w:tcPr>
          <w:p w14:paraId="69370FF2" w14:textId="391F3650" w:rsidR="00A51ADC" w:rsidRDefault="00A51ADC" w:rsidP="00A51AD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7074</w:t>
            </w:r>
          </w:p>
        </w:tc>
        <w:tc>
          <w:tcPr>
            <w:tcW w:w="3006" w:type="dxa"/>
          </w:tcPr>
          <w:p w14:paraId="006B94F4" w14:textId="79AA7A70" w:rsidR="00A51ADC" w:rsidRDefault="00A51ADC" w:rsidP="00A51AD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chnology</w:t>
            </w:r>
          </w:p>
        </w:tc>
      </w:tr>
    </w:tbl>
    <w:p w14:paraId="5041B0CC" w14:textId="77777777" w:rsidR="00A428F7" w:rsidRDefault="00A428F7" w:rsidP="00A428F7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1814D6B8" w14:textId="3988CD88" w:rsidR="00A428F7" w:rsidRPr="006036D9" w:rsidRDefault="00A428F7" w:rsidP="00A428F7">
      <w:pPr>
        <w:rPr>
          <w:rFonts w:ascii="Times New Roman" w:hAnsi="Times New Roman" w:cs="Times New Roman"/>
          <w:color w:val="000000" w:themeColor="text1"/>
          <w:lang w:val="en-GB"/>
        </w:rPr>
      </w:pPr>
      <w:r w:rsidRPr="002618A0"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ry Table 3.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Antibodies used for </w:t>
      </w:r>
      <w:proofErr w:type="gramStart"/>
      <w:r>
        <w:rPr>
          <w:rFonts w:ascii="Times New Roman" w:hAnsi="Times New Roman" w:cs="Times New Roman"/>
          <w:color w:val="000000" w:themeColor="text1"/>
          <w:lang w:val="en-GB"/>
        </w:rPr>
        <w:t>immunoblotting</w:t>
      </w:r>
      <w:proofErr w:type="gramEnd"/>
    </w:p>
    <w:p w14:paraId="6A1DE631" w14:textId="77777777" w:rsidR="00A428F7" w:rsidRPr="006036D9" w:rsidRDefault="00A428F7">
      <w:pPr>
        <w:rPr>
          <w:rFonts w:ascii="Times New Roman" w:hAnsi="Times New Roman" w:cs="Times New Roman"/>
          <w:color w:val="000000" w:themeColor="text1"/>
          <w:lang w:val="en-GB"/>
        </w:rPr>
      </w:pPr>
    </w:p>
    <w:sectPr w:rsidR="00A428F7" w:rsidRPr="006036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W0MDY0NzEyMDIxMzFX0lEKTi0uzszPAykwqQUAAUW83SwAAAA="/>
  </w:docVars>
  <w:rsids>
    <w:rsidRoot w:val="00DE2A47"/>
    <w:rsid w:val="00160967"/>
    <w:rsid w:val="00223590"/>
    <w:rsid w:val="002618A0"/>
    <w:rsid w:val="002705A7"/>
    <w:rsid w:val="003812FA"/>
    <w:rsid w:val="006036D9"/>
    <w:rsid w:val="00A428F7"/>
    <w:rsid w:val="00A51ADC"/>
    <w:rsid w:val="00CD04CB"/>
    <w:rsid w:val="00DE2A47"/>
    <w:rsid w:val="00E171B1"/>
    <w:rsid w:val="00EC0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824B9"/>
  <w15:chartTrackingRefBased/>
  <w15:docId w15:val="{6A440845-EA05-4E98-B80C-A6A0C08D3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nsembl.org/id/ENST00000454617" TargetMode="External"/><Relationship Id="rId18" Type="http://schemas.openxmlformats.org/officeDocument/2006/relationships/hyperlink" Target="http://www.ensembl.org/id/ENST00000420246" TargetMode="External"/><Relationship Id="rId26" Type="http://schemas.openxmlformats.org/officeDocument/2006/relationships/hyperlink" Target="http://www.ensembl.org/id/ENST00000269190" TargetMode="External"/><Relationship Id="rId39" Type="http://schemas.openxmlformats.org/officeDocument/2006/relationships/hyperlink" Target="http://www.ensembl.org/id/ENST00000378290" TargetMode="External"/><Relationship Id="rId21" Type="http://schemas.openxmlformats.org/officeDocument/2006/relationships/hyperlink" Target="http://www.ensembl.org/id/ENST00000359597" TargetMode="External"/><Relationship Id="rId34" Type="http://schemas.openxmlformats.org/officeDocument/2006/relationships/hyperlink" Target="http://www.ensembl.org/id/ENST00000378288" TargetMode="External"/><Relationship Id="rId7" Type="http://schemas.openxmlformats.org/officeDocument/2006/relationships/hyperlink" Target="http://www.ensembl.org/id/ENST00000405375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ensembl.org/id/ENST00000509690" TargetMode="External"/><Relationship Id="rId20" Type="http://schemas.openxmlformats.org/officeDocument/2006/relationships/hyperlink" Target="http://www.ensembl.org/id/ENST00000269305" TargetMode="External"/><Relationship Id="rId29" Type="http://schemas.openxmlformats.org/officeDocument/2006/relationships/hyperlink" Target="http://www.ensembl.org/id/ENST00000381801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ensembl.org/id/ENST00000448526" TargetMode="External"/><Relationship Id="rId11" Type="http://schemas.openxmlformats.org/officeDocument/2006/relationships/hyperlink" Target="http://www.ensembl.org/id/ENST00000377970" TargetMode="External"/><Relationship Id="rId24" Type="http://schemas.openxmlformats.org/officeDocument/2006/relationships/hyperlink" Target="http://www.ensembl.org/id/ENST00000595022" TargetMode="External"/><Relationship Id="rId32" Type="http://schemas.openxmlformats.org/officeDocument/2006/relationships/hyperlink" Target="http://www.ensembl.org/id/ENST00000378295" TargetMode="External"/><Relationship Id="rId37" Type="http://schemas.openxmlformats.org/officeDocument/2006/relationships/hyperlink" Target="http://www.ensembl.org/id/ENST00000357733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://www.ensembl.org/id/ENST00000373711" TargetMode="External"/><Relationship Id="rId15" Type="http://schemas.openxmlformats.org/officeDocument/2006/relationships/hyperlink" Target="http://www.ensembl.org/id/ENST00000514944" TargetMode="External"/><Relationship Id="rId23" Type="http://schemas.openxmlformats.org/officeDocument/2006/relationships/hyperlink" Target="http://www.ensembl.org/id/ENST00000399121" TargetMode="External"/><Relationship Id="rId28" Type="http://schemas.openxmlformats.org/officeDocument/2006/relationships/hyperlink" Target="http://www.ensembl.org/id/ENST00000399097" TargetMode="External"/><Relationship Id="rId36" Type="http://schemas.openxmlformats.org/officeDocument/2006/relationships/hyperlink" Target="http://www.ensembl.org/id/ENST00000378280" TargetMode="External"/><Relationship Id="rId10" Type="http://schemas.openxmlformats.org/officeDocument/2006/relationships/hyperlink" Target="http://www.ensembl.org/id/ENST00000361570" TargetMode="External"/><Relationship Id="rId19" Type="http://schemas.openxmlformats.org/officeDocument/2006/relationships/hyperlink" Target="http://www.ensembl.org/id/ENST00000455263" TargetMode="External"/><Relationship Id="rId31" Type="http://schemas.openxmlformats.org/officeDocument/2006/relationships/hyperlink" Target="http://www.ensembl.org/id/ENST00000394367" TargetMode="External"/><Relationship Id="rId4" Type="http://schemas.openxmlformats.org/officeDocument/2006/relationships/hyperlink" Target="http://www.ensembl.org/id/ENST00000244741" TargetMode="External"/><Relationship Id="rId9" Type="http://schemas.openxmlformats.org/officeDocument/2006/relationships/hyperlink" Target="http://www.ensembl.org/id/ENST00000579755" TargetMode="External"/><Relationship Id="rId14" Type="http://schemas.openxmlformats.org/officeDocument/2006/relationships/hyperlink" Target="http://www.ensembl.org/id/ENST00000508793" TargetMode="External"/><Relationship Id="rId22" Type="http://schemas.openxmlformats.org/officeDocument/2006/relationships/hyperlink" Target="http://www.ensembl.org/id/ENST00000413465" TargetMode="External"/><Relationship Id="rId27" Type="http://schemas.openxmlformats.org/officeDocument/2006/relationships/hyperlink" Target="http://www.ensembl.org/id/ENST00000444659" TargetMode="External"/><Relationship Id="rId30" Type="http://schemas.openxmlformats.org/officeDocument/2006/relationships/hyperlink" Target="http://www.ensembl.org/id/ENST00000349699" TargetMode="External"/><Relationship Id="rId35" Type="http://schemas.openxmlformats.org/officeDocument/2006/relationships/hyperlink" Target="http://www.ensembl.org/id/ENST00000378285" TargetMode="External"/><Relationship Id="rId8" Type="http://schemas.openxmlformats.org/officeDocument/2006/relationships/hyperlink" Target="http://www.ensembl.org/id/ENST0000030449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ensembl.org/id/ENST00000524013" TargetMode="External"/><Relationship Id="rId17" Type="http://schemas.openxmlformats.org/officeDocument/2006/relationships/hyperlink" Target="http://www.ensembl.org/id/ENST00000445888" TargetMode="External"/><Relationship Id="rId25" Type="http://schemas.openxmlformats.org/officeDocument/2006/relationships/hyperlink" Target="http://www.ensembl.org/id/ENST00000283365" TargetMode="External"/><Relationship Id="rId33" Type="http://schemas.openxmlformats.org/officeDocument/2006/relationships/hyperlink" Target="http://www.ensembl.org/id/ENST00000354437" TargetMode="External"/><Relationship Id="rId38" Type="http://schemas.openxmlformats.org/officeDocument/2006/relationships/hyperlink" Target="http://www.ensembl.org/id/ENST0000034638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882</Words>
  <Characters>50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Gubat</dc:creator>
  <cp:keywords/>
  <dc:description/>
  <cp:lastModifiedBy>Johannes Gubat</cp:lastModifiedBy>
  <cp:revision>7</cp:revision>
  <dcterms:created xsi:type="dcterms:W3CDTF">2023-11-23T03:19:00Z</dcterms:created>
  <dcterms:modified xsi:type="dcterms:W3CDTF">2023-12-21T16:31:00Z</dcterms:modified>
</cp:coreProperties>
</file>